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>UPPLEMENTAL</w:t>
      </w:r>
      <w:r>
        <w:rPr>
          <w:rFonts w:hint="default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│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Statistical comparisons of global myocardial work parameters between non-complication and complication groups in T2DM</w:t>
      </w:r>
    </w:p>
    <w:tbl>
      <w:tblPr>
        <w:tblStyle w:val="21"/>
        <w:tblW w:w="91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2100"/>
        <w:gridCol w:w="2100"/>
        <w:gridCol w:w="1167"/>
        <w:gridCol w:w="11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633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100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on-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ompl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</w:p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9</w:t>
            </w:r>
          </w:p>
        </w:tc>
        <w:tc>
          <w:tcPr>
            <w:tcW w:w="2100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ompl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</w:p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167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7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6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633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I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g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2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0.329</w:t>
            </w: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633" w:type="dxa"/>
            <w:tcBorders>
              <w:top w:val="nil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W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g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9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2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1</w:t>
            </w:r>
          </w:p>
        </w:tc>
        <w:tc>
          <w:tcPr>
            <w:tcW w:w="2100" w:type="dxa"/>
            <w:tcBorders>
              <w:top w:val="nil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2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7" w:type="dxa"/>
            <w:tcBorders>
              <w:top w:val="nil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0.321</w:t>
            </w:r>
          </w:p>
        </w:tc>
        <w:tc>
          <w:tcPr>
            <w:tcW w:w="1167" w:type="dxa"/>
            <w:tcBorders>
              <w:top w:val="nil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633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633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W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g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86</w:t>
            </w: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6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W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2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74</w:t>
            </w:r>
          </w:p>
        </w:tc>
      </w:tr>
    </w:tbl>
    <w:p>
      <w:pPr>
        <w:keepNext w:val="0"/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GWI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global work index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GCW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global constructive work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GWW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global wasted work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GW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global work efficiency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p>
      <w:pPr>
        <w:keepNext w:val="0"/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>UPPLEMENTAL</w:t>
      </w:r>
      <w:r>
        <w:rPr>
          <w:rFonts w:hint="default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>ABLE</w:t>
      </w:r>
      <w:r>
        <w:rPr>
          <w:rFonts w:hint="default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│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Statistical comparisons of global myocardial work parameters between non-cardiovascular medication and cardiovascular medication groups in T2DM</w:t>
      </w:r>
    </w:p>
    <w:tbl>
      <w:tblPr>
        <w:tblStyle w:val="21"/>
        <w:tblW w:w="91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357"/>
        <w:gridCol w:w="2100"/>
        <w:gridCol w:w="1167"/>
        <w:gridCol w:w="11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376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357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on-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rdiovascular medication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2100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rdiovascular medica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roup</w:t>
            </w:r>
          </w:p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167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7" w:type="dxa"/>
            <w:tcBorders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376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376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</w:p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g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57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2.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9.25</w:t>
            </w:r>
          </w:p>
        </w:tc>
        <w:tc>
          <w:tcPr>
            <w:tcW w:w="2100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38.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6.99</w:t>
            </w: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1.502</w:t>
            </w:r>
          </w:p>
        </w:tc>
        <w:tc>
          <w:tcPr>
            <w:tcW w:w="1167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40</w:t>
            </w:r>
          </w:p>
        </w:tc>
      </w:tr>
    </w:tbl>
    <w:p>
      <w:pPr>
        <w:keepNext w:val="0"/>
        <w:keepLines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eastAsia="宋体" w:cs="Times New Roman"/>
          <w:i/>
          <w:iCs/>
          <w:sz w:val="24"/>
          <w:szCs w:val="24"/>
          <w:lang w:val="en-US" w:eastAsia="zh-CN"/>
        </w:rPr>
        <w:t>PP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,</w:t>
      </w:r>
      <w:r>
        <w:rPr>
          <w:rFonts w:hint="eastAsia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ulse pressure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headerReference r:id="rId5" w:type="first"/>
      <w:headerReference r:id="rId3" w:type="defaul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283" w:footer="510" w:gutter="0"/>
      <w:lnNumType w:countBy="0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Text Box 2" o:spid="_x0000_s1026" o:spt="202" type="#_x0000_t202" style="position:absolute;left:0pt;margin-left:-8.5pt;margin-top:-4.6pt;height:110.55pt;width:289.15pt;z-index:251683840;mso-width-relative:page;mso-height-relative:margin;mso-height-percent:200;" fillcolor="#FFFFFF" filled="t" stroked="f" coordsize="21600,21600" o:gfxdata="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NLZwHLZAAAACgEAAA8AAAAAAAAA&#10;AQAgAAAAIgAAAGRycy9kb3ducmV2LnhtbFBLAQIUABQAAAAIAIdO4kDd0khNEAIAAAYEAAAOAAAA&#10;AAAAAAEAIAAAACgBAABkcnMvZTJvRG9jLnhtbFBLBQYAAAAABgAGAFkBAACqBQAAAAA=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540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ptab w:relativeTo="margin" w:alignment="center" w:leader="none"/>
    </w:r>
    <w:r>
      <w:ptab w:relativeTo="margin" w:alignment="right" w:leader="none"/>
    </w:r>
    <w:r>
      <w:rPr>
        <w:rFonts w:hint="eastAsia" w:eastAsia="宋体"/>
        <w:lang w:val="en-US" w:eastAsia="zh-CN"/>
      </w:rPr>
      <w:t>M</w:t>
    </w:r>
    <w:r>
      <w:rPr>
        <w:rFonts w:hint="eastAsia"/>
      </w:rPr>
      <w:t>yocardial work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ptab w:relativeTo="margin" w:alignment="center" w:leader="none"/>
    </w:r>
    <w:r>
      <w:ptab w:relativeTo="margin" w:alignment="right" w:leader="none"/>
    </w:r>
    <w:r>
      <w:rPr>
        <w:rFonts w:hint="eastAsia" w:eastAsia="宋体"/>
        <w:lang w:val="en-US" w:eastAsia="zh-CN"/>
      </w:rPr>
      <w:t>M</w:t>
    </w:r>
    <w:r>
      <w:rPr>
        <w:rFonts w:hint="eastAsia"/>
      </w:rPr>
      <w:t>yocardial work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8AB"/>
    <w:rsid w:val="00F61D89"/>
    <w:rsid w:val="00F86ABB"/>
    <w:rsid w:val="00FD7648"/>
    <w:rsid w:val="02E84D43"/>
    <w:rsid w:val="03483BD5"/>
    <w:rsid w:val="07414D47"/>
    <w:rsid w:val="07E364FB"/>
    <w:rsid w:val="0B1E17EE"/>
    <w:rsid w:val="107F3330"/>
    <w:rsid w:val="14730C80"/>
    <w:rsid w:val="1B3C36B4"/>
    <w:rsid w:val="1F8458C8"/>
    <w:rsid w:val="22807098"/>
    <w:rsid w:val="28B13266"/>
    <w:rsid w:val="2DDB17A9"/>
    <w:rsid w:val="30215906"/>
    <w:rsid w:val="3085645D"/>
    <w:rsid w:val="309E46EB"/>
    <w:rsid w:val="34B65ED8"/>
    <w:rsid w:val="3A426044"/>
    <w:rsid w:val="3B845CF5"/>
    <w:rsid w:val="3C973EDB"/>
    <w:rsid w:val="3CBA6EEA"/>
    <w:rsid w:val="3F887C4F"/>
    <w:rsid w:val="4B636BBF"/>
    <w:rsid w:val="4CA61BC2"/>
    <w:rsid w:val="4DB27DED"/>
    <w:rsid w:val="55AE5CE9"/>
    <w:rsid w:val="5A3F0B1F"/>
    <w:rsid w:val="5A7D7BDE"/>
    <w:rsid w:val="5D1D7BA3"/>
    <w:rsid w:val="5D21197D"/>
    <w:rsid w:val="5E2570C5"/>
    <w:rsid w:val="61943E86"/>
    <w:rsid w:val="630B07D4"/>
    <w:rsid w:val="6323547E"/>
    <w:rsid w:val="63833DB5"/>
    <w:rsid w:val="69A93E60"/>
    <w:rsid w:val="6ABE5AD8"/>
    <w:rsid w:val="6E561ECD"/>
    <w:rsid w:val="779C3A6E"/>
    <w:rsid w:val="77DD547D"/>
    <w:rsid w:val="783C1D9E"/>
    <w:rsid w:val="7B8D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22"/>
    <w:link w:val="13"/>
    <w:qFormat/>
    <w:uiPriority w:val="99"/>
  </w:style>
  <w:style w:type="character" w:customStyle="1" w:styleId="35">
    <w:name w:val="Footnote Text Char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8B29C5-C39B-41C8-9567-444369AD2B7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14</Pages>
  <Words>4022</Words>
  <Characters>22978</Characters>
  <Lines>61</Lines>
  <Paragraphs>17</Paragraphs>
  <TotalTime>1</TotalTime>
  <ScaleCrop>false</ScaleCrop>
  <LinksUpToDate>false</LinksUpToDate>
  <CharactersWithSpaces>26570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5:17:00Z</dcterms:created>
  <dc:creator>丹青</dc:creator>
  <cp:lastModifiedBy>Huang</cp:lastModifiedBy>
  <cp:lastPrinted>2013-10-03T12:51:00Z</cp:lastPrinted>
  <dcterms:modified xsi:type="dcterms:W3CDTF">2021-08-15T02:09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556</vt:lpwstr>
  </property>
</Properties>
</file>